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564" w:rsidRDefault="001E2564" w:rsidP="001E2564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1E2564" w:rsidRPr="00A418C1" w:rsidRDefault="001E2564" w:rsidP="001E2564">
      <w:pPr>
        <w:tabs>
          <w:tab w:val="left" w:pos="1364"/>
        </w:tabs>
        <w:spacing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418C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A418C1">
        <w:rPr>
          <w:rFonts w:ascii="Times New Roman" w:hAnsi="Times New Roman" w:cs="Times New Roman"/>
          <w:sz w:val="24"/>
          <w:szCs w:val="24"/>
        </w:rPr>
        <w:t xml:space="preserve">Concentration of colostrum and milk non-volatile metabolites 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rom sows fed a standard diet (CON) or sows fe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standard diet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op dressed with 1 g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/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w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/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ay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is-glycinate bound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zin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uring</w:t>
      </w:r>
      <w:r w:rsidRPr="00213B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late gestation until day 2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1 </w:t>
      </w:r>
      <w:r w:rsidRPr="00213B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f lactation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TRT) </w:t>
      </w:r>
      <w:r w:rsidRPr="00A418C1">
        <w:rPr>
          <w:rFonts w:ascii="Times New Roman" w:hAnsi="Times New Roman" w:cs="Times New Roman"/>
          <w:sz w:val="24"/>
          <w:szCs w:val="24"/>
        </w:rPr>
        <w:t>by lactation stage (colostrum, transient milk, and mature milk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418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07"/>
        <w:gridCol w:w="879"/>
        <w:gridCol w:w="876"/>
        <w:gridCol w:w="798"/>
        <w:gridCol w:w="853"/>
        <w:gridCol w:w="977"/>
        <w:gridCol w:w="8"/>
        <w:gridCol w:w="998"/>
        <w:gridCol w:w="762"/>
        <w:gridCol w:w="8"/>
        <w:gridCol w:w="788"/>
        <w:gridCol w:w="980"/>
        <w:gridCol w:w="10"/>
        <w:gridCol w:w="993"/>
        <w:gridCol w:w="765"/>
        <w:gridCol w:w="858"/>
      </w:tblGrid>
      <w:tr w:rsidR="001E2564" w:rsidRPr="004F40EE" w:rsidTr="00AB7900">
        <w:tc>
          <w:tcPr>
            <w:tcW w:w="929" w:type="pct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color w:val="000000"/>
                <w:szCs w:val="24"/>
              </w:rPr>
              <w:t>Metabolites</w:t>
            </w:r>
            <w:r w:rsidRPr="004F40EE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Colostrum</w:t>
            </w:r>
          </w:p>
        </w:tc>
        <w:tc>
          <w:tcPr>
            <w:tcW w:w="308" w:type="pct"/>
            <w:vMerge w:val="restart"/>
            <w:tcBorders>
              <w:left w:val="nil"/>
              <w:right w:val="nil"/>
            </w:tcBorders>
          </w:tcPr>
          <w:p w:rsidR="001E2564" w:rsidRPr="00035BF7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SE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329" w:type="pct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F40EE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765" w:type="pct"/>
            <w:gridSpan w:val="3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Transient milk</w:t>
            </w:r>
          </w:p>
        </w:tc>
        <w:tc>
          <w:tcPr>
            <w:tcW w:w="294" w:type="pct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SEM</w:t>
            </w:r>
          </w:p>
        </w:tc>
        <w:tc>
          <w:tcPr>
            <w:tcW w:w="307" w:type="pct"/>
            <w:gridSpan w:val="2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F40EE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765" w:type="pct"/>
            <w:gridSpan w:val="3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Mature milk</w:t>
            </w:r>
          </w:p>
        </w:tc>
        <w:tc>
          <w:tcPr>
            <w:tcW w:w="295" w:type="pct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SEM</w:t>
            </w:r>
          </w:p>
        </w:tc>
        <w:tc>
          <w:tcPr>
            <w:tcW w:w="330" w:type="pct"/>
            <w:vMerge w:val="restart"/>
            <w:tcBorders>
              <w:left w:val="nil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F40EE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4F40EE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1E2564" w:rsidRPr="004F40EE" w:rsidTr="00AB7900">
        <w:tc>
          <w:tcPr>
            <w:tcW w:w="9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30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29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0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8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F40EE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2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4F40EE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1E2564" w:rsidRPr="004F40EE" w:rsidTr="00AB7900"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lcohols and polyols</w:t>
            </w:r>
          </w:p>
        </w:tc>
      </w:tr>
      <w:tr w:rsidR="001E2564" w:rsidRPr="00293764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firstLine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Methan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0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0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510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 11.6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5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firstLine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Myo-Inosit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9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8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6</w:t>
            </w:r>
          </w:p>
        </w:tc>
      </w:tr>
      <w:tr w:rsidR="001E2564" w:rsidRPr="004F40EE" w:rsidTr="00AB7900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mines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0" w:name="_Hlk203397699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Carnit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9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8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2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ho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3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55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1" w:name="_Hlk203396700"/>
            <w:bookmarkEnd w:id="0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O-</w:t>
            </w:r>
            <w:proofErr w:type="spellStart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cetylcarnitin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73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7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31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4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9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26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4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9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O-</w:t>
            </w:r>
            <w:proofErr w:type="spellStart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cteylcholin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94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9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4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9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2" w:name="_Hlk203397714"/>
            <w:bookmarkEnd w:id="1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O-phosphocholine</w:t>
            </w:r>
            <w:bookmarkEnd w:id="2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3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55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9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3" w:name="_Hlk203396712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sn-Glycero-3-phosphocoline</w:t>
            </w:r>
            <w:bookmarkEnd w:id="3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3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987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1</w:t>
            </w:r>
          </w:p>
        </w:tc>
      </w:tr>
      <w:tr w:rsidR="001E2564" w:rsidRPr="004F40EE" w:rsidTr="00AB7900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mino acids and derivatives</w:t>
            </w:r>
          </w:p>
        </w:tc>
      </w:tr>
      <w:tr w:rsidR="001E2564" w:rsidRPr="00293764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4" w:name="_Hlk203397732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Adenine </w:t>
            </w:r>
            <w:bookmarkEnd w:id="4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1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1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8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6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1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lan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7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75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972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1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02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2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86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Betai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76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7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4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5" w:name="_Hlk203396736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reatine</w:t>
            </w:r>
            <w:bookmarkEnd w:id="5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7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5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6" w:name="_Hlk203397741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reatinine</w:t>
            </w:r>
            <w:bookmarkEnd w:id="6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533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6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525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6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4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reatine phosph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5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6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73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8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5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Glutam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630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7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81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9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1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26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382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4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56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6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1</w:t>
            </w:r>
          </w:p>
        </w:tc>
      </w:tr>
      <w:tr w:rsidR="001E2564" w:rsidRPr="00293764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7" w:name="_Hlk203397764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Hypoxanth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1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1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8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1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N-</w:t>
            </w:r>
            <w:proofErr w:type="spellStart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Acetylglutamate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0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3.1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65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61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9</w:t>
            </w:r>
          </w:p>
        </w:tc>
      </w:tr>
      <w:bookmarkEnd w:id="7"/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Threon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4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4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05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8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5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9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2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Taur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2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2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9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919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0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9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07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2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0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8" w:name="_Hlk203396749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UMP</w:t>
            </w:r>
            <w:bookmarkEnd w:id="8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4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668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8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507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2.7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</w:tr>
      <w:tr w:rsidR="001E2564" w:rsidRPr="004F40EE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ind w:left="177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Uraci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9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9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37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59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47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11.79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Urid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06</w:t>
            </w:r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45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5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9</w:t>
            </w:r>
          </w:p>
        </w:tc>
      </w:tr>
      <w:tr w:rsidR="001E2564" w:rsidRPr="00C33ED1" w:rsidTr="00AB7900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Carbohydrates and derivatives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Gluc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0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0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74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260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58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4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4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Lact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4.4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4.4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56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4.5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536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4.82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4.7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7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N-Acetylglucosam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2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26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0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7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924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6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9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5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Rib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5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5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54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0.9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075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3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23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06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UDP-Galact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2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2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3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01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82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2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UDP-Gluc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3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30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69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3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0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1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DP-N-Acetylglucosam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9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9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6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75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51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7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8</w:t>
            </w:r>
          </w:p>
        </w:tc>
      </w:tr>
      <w:tr w:rsidR="001E2564" w:rsidRPr="00C33ED1" w:rsidTr="00AB7900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Organic acids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Acet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8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9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316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2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39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6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Acetoacet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4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7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872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4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4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9" w:name="_Hlk203397786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Biotin</w:t>
            </w:r>
            <w:bookmarkEnd w:id="9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4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4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9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8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4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640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0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0" w:name="_Hlk203396764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itrat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05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0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5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812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1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7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8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Dimethylam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4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4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78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92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9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9</w:t>
            </w:r>
          </w:p>
        </w:tc>
      </w:tr>
      <w:bookmarkEnd w:id="10"/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Glycol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5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4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75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5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647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765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8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5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Lact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6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8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073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1.937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2.1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6</w:t>
            </w: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Vitami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E2564" w:rsidRPr="00C33ED1" w:rsidTr="00AB7900">
        <w:tc>
          <w:tcPr>
            <w:tcW w:w="929" w:type="pct"/>
            <w:tcBorders>
              <w:top w:val="nil"/>
              <w:left w:val="nil"/>
              <w:right w:val="nil"/>
            </w:tcBorders>
            <w:vAlign w:val="center"/>
          </w:tcPr>
          <w:p w:rsidR="001E2564" w:rsidRPr="00C33ED1" w:rsidRDefault="001E2564" w:rsidP="00AB7900">
            <w:pPr>
              <w:ind w:firstLine="18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Ascorbate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140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141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17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7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180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265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365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13.487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5</w:t>
            </w:r>
          </w:p>
        </w:tc>
      </w:tr>
    </w:tbl>
    <w:p w:rsidR="001E2564" w:rsidRPr="00C33ED1" w:rsidRDefault="001E2564" w:rsidP="001E256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the Least square mean and SEM, both calculated from log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ed peak area values [arbitrary unit].</w:t>
      </w:r>
    </w:p>
    <w:p w:rsidR="001E2564" w:rsidRPr="00C33ED1" w:rsidRDefault="001E2564" w:rsidP="001E256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E2564" w:rsidRPr="00C33ED1" w:rsidSect="00885D1B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atest standard error of the mean (SEM).</w:t>
      </w:r>
    </w:p>
    <w:p w:rsidR="001E2564" w:rsidRPr="00A418C1" w:rsidRDefault="001E2564" w:rsidP="001E2564">
      <w:pPr>
        <w:spacing w:line="276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418C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418C1">
        <w:rPr>
          <w:rFonts w:ascii="Times New Roman" w:hAnsi="Times New Roman" w:cs="Times New Roman"/>
          <w:sz w:val="24"/>
          <w:szCs w:val="24"/>
        </w:rPr>
        <w:t xml:space="preserve"> Concentration of colostrum and milk fatty acids 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rom sows fed a standard diet (CON) or sows fe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standard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iet top dressed with 1 g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/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w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/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ay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is-glycinate bound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zin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uring</w:t>
      </w:r>
      <w:r w:rsidRPr="00213B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late gestation until day 2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1 </w:t>
      </w:r>
      <w:r w:rsidRPr="00213B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f lactation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</w:t>
      </w:r>
      <w:r w:rsidRPr="00A418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TRT)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A418C1">
        <w:rPr>
          <w:rFonts w:ascii="Times New Roman" w:hAnsi="Times New Roman" w:cs="Times New Roman"/>
          <w:sz w:val="24"/>
          <w:szCs w:val="24"/>
        </w:rPr>
        <w:t>by lactation stage (colostrum, transient milk, and mature milk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52"/>
        <w:gridCol w:w="908"/>
        <w:gridCol w:w="904"/>
        <w:gridCol w:w="904"/>
        <w:gridCol w:w="916"/>
        <w:gridCol w:w="918"/>
        <w:gridCol w:w="927"/>
        <w:gridCol w:w="907"/>
        <w:gridCol w:w="907"/>
        <w:gridCol w:w="907"/>
        <w:gridCol w:w="11"/>
        <w:gridCol w:w="913"/>
        <w:gridCol w:w="910"/>
        <w:gridCol w:w="874"/>
      </w:tblGrid>
      <w:tr w:rsidR="001E2564" w:rsidRPr="005A42C8" w:rsidTr="00AB7900">
        <w:tc>
          <w:tcPr>
            <w:tcW w:w="1093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Fatty acid</w:t>
            </w:r>
            <w:r w:rsidRPr="005A42C8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649" w:type="pct"/>
            <w:gridSpan w:val="2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Colostrum</w:t>
            </w:r>
          </w:p>
        </w:tc>
        <w:tc>
          <w:tcPr>
            <w:tcW w:w="321" w:type="pct"/>
            <w:vMerge w:val="restart"/>
            <w:tcBorders>
              <w:left w:val="nil"/>
              <w:right w:val="nil"/>
            </w:tcBorders>
          </w:tcPr>
          <w:p w:rsidR="001E2564" w:rsidRPr="00035BF7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SEM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328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5A42C8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Transient milk</w:t>
            </w:r>
          </w:p>
        </w:tc>
        <w:tc>
          <w:tcPr>
            <w:tcW w:w="325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SEM</w:t>
            </w:r>
          </w:p>
        </w:tc>
        <w:tc>
          <w:tcPr>
            <w:tcW w:w="325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5A42C8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656" w:type="pct"/>
            <w:gridSpan w:val="3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Mature milk</w:t>
            </w:r>
          </w:p>
        </w:tc>
        <w:tc>
          <w:tcPr>
            <w:tcW w:w="326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SEM</w:t>
            </w:r>
          </w:p>
        </w:tc>
        <w:tc>
          <w:tcPr>
            <w:tcW w:w="316" w:type="pct"/>
            <w:vMerge w:val="restart"/>
            <w:tcBorders>
              <w:left w:val="nil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5A42C8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1E2564" w:rsidRPr="005A42C8" w:rsidTr="00AB7900">
        <w:tc>
          <w:tcPr>
            <w:tcW w:w="10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CON</w:t>
            </w:r>
          </w:p>
        </w:tc>
        <w:tc>
          <w:tcPr>
            <w:tcW w:w="33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szCs w:val="24"/>
              </w:rPr>
              <w:t>TRT</w:t>
            </w:r>
          </w:p>
        </w:tc>
        <w:tc>
          <w:tcPr>
            <w:tcW w:w="3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E2564" w:rsidRPr="005A42C8" w:rsidTr="00AB7900">
        <w:tc>
          <w:tcPr>
            <w:tcW w:w="5000" w:type="pct"/>
            <w:gridSpan w:val="14"/>
            <w:tcBorders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Saturated fatty acids (SFA)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Hexano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348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4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6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apryl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601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5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63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Capr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2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1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0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1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41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69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Laur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6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9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7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9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10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Myrist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1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6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68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68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7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38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Pentadecano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3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3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6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6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62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73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Palmit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4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4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7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7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64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6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54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Margar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6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1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8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7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69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580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Stear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9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8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4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1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1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83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9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7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bookmarkStart w:id="11" w:name="_Hlk203398086"/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Arachidic acid </w:t>
            </w:r>
            <w:bookmarkEnd w:id="11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9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8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7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2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51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6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1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Behen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1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0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6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853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5.9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85</w:t>
            </w:r>
          </w:p>
        </w:tc>
      </w:tr>
      <w:tr w:rsidR="001E2564" w:rsidRPr="005A42C8" w:rsidTr="00AB790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rPr>
                <w:rFonts w:ascii="Times New Roman" w:hAnsi="Times New Roman" w:cs="Times New Roman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Monounsaturated fatty acids (MUFA)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 xml:space="preserve">Palmitole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2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7.1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3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0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0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86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0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8.0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818</w:t>
            </w:r>
          </w:p>
        </w:tc>
      </w:tr>
      <w:tr w:rsidR="001E2564" w:rsidRPr="005A42C8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5A42C8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Cis-10-heptadecarno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7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6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4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8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8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43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6.4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5A42C8" w:rsidRDefault="001E2564" w:rsidP="00AB790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42C8">
              <w:rPr>
                <w:rFonts w:ascii="Times New Roman" w:hAnsi="Times New Roman" w:cs="Times New Roman"/>
                <w:color w:val="000000"/>
                <w:szCs w:val="24"/>
              </w:rPr>
              <w:t>0.709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Ole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7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6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3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9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9.9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39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6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7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8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Eicosaenoic</w:t>
            </w:r>
            <w:proofErr w:type="spellEnd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6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0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9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5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7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8</w:t>
            </w:r>
          </w:p>
        </w:tc>
      </w:tr>
      <w:tr w:rsidR="001E2564" w:rsidRPr="00C33ED1" w:rsidTr="00AB790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Omega-3 polyunsaturated fatty acids (PUFA)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Linolen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2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2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4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5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6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4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4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58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Docosapentaenoic</w:t>
            </w:r>
            <w:proofErr w:type="spellEnd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4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8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0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2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2</w:t>
            </w:r>
          </w:p>
        </w:tc>
      </w:tr>
      <w:tr w:rsidR="001E2564" w:rsidRPr="00C33ED1" w:rsidTr="00AB7900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Omega-6 polyunsaturated fatty acids (PUFA)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2" w:name="_Hlk203398099"/>
            <w:proofErr w:type="spellStart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Linolelaidic</w:t>
            </w:r>
            <w:proofErr w:type="spellEnd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 </w:t>
            </w:r>
            <w:bookmarkEnd w:id="12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4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3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7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6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26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2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4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07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Linoleic ac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5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5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6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6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7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96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5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8.5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84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 xml:space="preserve">gamma-Linoleic acid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6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4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0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97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31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2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3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40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3" w:name="_Hlk203398117"/>
            <w:proofErr w:type="spellStart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Eicosadienoic</w:t>
            </w:r>
            <w:proofErr w:type="spellEnd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 </w:t>
            </w:r>
            <w:bookmarkEnd w:id="13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8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8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8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0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0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78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7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5</w:t>
            </w:r>
          </w:p>
        </w:tc>
      </w:tr>
      <w:tr w:rsidR="001E2564" w:rsidRPr="00C33ED1" w:rsidTr="00AB7900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lastRenderedPageBreak/>
              <w:t xml:space="preserve">Dihomo-gamma-linolenic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5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6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6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6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1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2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185</w:t>
            </w:r>
          </w:p>
        </w:tc>
      </w:tr>
      <w:tr w:rsidR="001E2564" w:rsidRPr="00C33ED1" w:rsidTr="00AB7900">
        <w:trPr>
          <w:trHeight w:val="88"/>
        </w:trPr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2564" w:rsidRPr="00C33ED1" w:rsidRDefault="001E2564" w:rsidP="00AB7900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4" w:name="_Hlk203398133"/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rachidonic acid </w:t>
            </w:r>
            <w:bookmarkEnd w:id="14"/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1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1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6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2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7.1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308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85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6.9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2564" w:rsidRPr="00C33ED1" w:rsidRDefault="001E2564" w:rsidP="00AB7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33ED1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</w:tr>
    </w:tbl>
    <w:p w:rsidR="001E2564" w:rsidRPr="00C33ED1" w:rsidRDefault="001E2564" w:rsidP="001E256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the Least square mean and SEM, both calculated from log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ed peak area values [arbitrary unit].</w:t>
      </w:r>
    </w:p>
    <w:p w:rsidR="001E2564" w:rsidRPr="00C33ED1" w:rsidRDefault="001E2564" w:rsidP="001E2564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3E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33E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atest standard error of the mean (SEM).</w:t>
      </w:r>
    </w:p>
    <w:p w:rsidR="001E2564" w:rsidRPr="008A5BED" w:rsidRDefault="001E2564" w:rsidP="001E2564">
      <w:pPr>
        <w:spacing w:line="480" w:lineRule="auto"/>
        <w:jc w:val="thaiDistribute"/>
        <w:rPr>
          <w:rFonts w:ascii="Times New Roman" w:eastAsia="TH SarabunPSK" w:hAnsi="Times New Roman" w:cs="Times New Roman"/>
          <w:sz w:val="24"/>
          <w:szCs w:val="24"/>
        </w:rPr>
      </w:pPr>
    </w:p>
    <w:p w:rsidR="001E2564" w:rsidRPr="008A5BED" w:rsidRDefault="001E2564" w:rsidP="001E25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21C1" w:rsidRDefault="00A221C1">
      <w:bookmarkStart w:id="15" w:name="_GoBack"/>
      <w:bookmarkEnd w:id="15"/>
    </w:p>
    <w:sectPr w:rsidR="00A221C1" w:rsidSect="00885D1B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B7072"/>
    <w:multiLevelType w:val="hybridMultilevel"/>
    <w:tmpl w:val="07FEF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92219"/>
    <w:multiLevelType w:val="multilevel"/>
    <w:tmpl w:val="BE0C4AD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C64FA9"/>
    <w:multiLevelType w:val="hybridMultilevel"/>
    <w:tmpl w:val="B748C932"/>
    <w:lvl w:ilvl="0" w:tplc="129AFFFA">
      <w:numFmt w:val="bullet"/>
      <w:lvlText w:val="-"/>
      <w:lvlJc w:val="left"/>
      <w:pPr>
        <w:ind w:left="68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3" w15:restartNumberingAfterBreak="0">
    <w:nsid w:val="1B0B3D11"/>
    <w:multiLevelType w:val="multilevel"/>
    <w:tmpl w:val="CF3CD7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4" w15:restartNumberingAfterBreak="0">
    <w:nsid w:val="28B0159B"/>
    <w:multiLevelType w:val="multilevel"/>
    <w:tmpl w:val="39CC9CA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5024337"/>
    <w:multiLevelType w:val="multilevel"/>
    <w:tmpl w:val="9D88E8E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8D04578"/>
    <w:multiLevelType w:val="multilevel"/>
    <w:tmpl w:val="AED0ED1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B8E66EA"/>
    <w:multiLevelType w:val="multilevel"/>
    <w:tmpl w:val="9382830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8" w15:restartNumberingAfterBreak="0">
    <w:nsid w:val="3E865913"/>
    <w:multiLevelType w:val="multilevel"/>
    <w:tmpl w:val="0EC601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</w:rPr>
    </w:lvl>
  </w:abstractNum>
  <w:abstractNum w:abstractNumId="9" w15:restartNumberingAfterBreak="0">
    <w:nsid w:val="48E2581C"/>
    <w:multiLevelType w:val="multilevel"/>
    <w:tmpl w:val="DAB4D6C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C1741BC"/>
    <w:multiLevelType w:val="multilevel"/>
    <w:tmpl w:val="F34C72E6"/>
    <w:lvl w:ilvl="0">
      <w:start w:val="1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0B3551"/>
    <w:multiLevelType w:val="multilevel"/>
    <w:tmpl w:val="64A4844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12" w15:restartNumberingAfterBreak="0">
    <w:nsid w:val="58BB455B"/>
    <w:multiLevelType w:val="hybridMultilevel"/>
    <w:tmpl w:val="F19EC95C"/>
    <w:lvl w:ilvl="0" w:tplc="84763724">
      <w:start w:val="16"/>
      <w:numFmt w:val="bullet"/>
      <w:lvlText w:val="-"/>
      <w:lvlJc w:val="left"/>
      <w:pPr>
        <w:ind w:left="68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abstractNum w:abstractNumId="13" w15:restartNumberingAfterBreak="0">
    <w:nsid w:val="650245A2"/>
    <w:multiLevelType w:val="multilevel"/>
    <w:tmpl w:val="36D8672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6010469"/>
    <w:multiLevelType w:val="hybridMultilevel"/>
    <w:tmpl w:val="6A48AFB4"/>
    <w:lvl w:ilvl="0" w:tplc="2794A9A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F73F28"/>
    <w:multiLevelType w:val="multilevel"/>
    <w:tmpl w:val="38C43E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16" w15:restartNumberingAfterBreak="0">
    <w:nsid w:val="6D924B2B"/>
    <w:multiLevelType w:val="multilevel"/>
    <w:tmpl w:val="EAA8E6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FE440CB"/>
    <w:multiLevelType w:val="hybridMultilevel"/>
    <w:tmpl w:val="D1AA003E"/>
    <w:lvl w:ilvl="0" w:tplc="87BEF558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9C1263"/>
    <w:multiLevelType w:val="hybridMultilevel"/>
    <w:tmpl w:val="09A0ADC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5058E8"/>
    <w:multiLevelType w:val="multilevel"/>
    <w:tmpl w:val="EEF26A0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color w:val="000000"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  <w:color w:val="00000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20" w15:restartNumberingAfterBreak="0">
    <w:nsid w:val="7DE9394E"/>
    <w:multiLevelType w:val="multilevel"/>
    <w:tmpl w:val="60AE7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0"/>
  </w:num>
  <w:num w:numId="2">
    <w:abstractNumId w:val="18"/>
  </w:num>
  <w:num w:numId="3">
    <w:abstractNumId w:val="0"/>
  </w:num>
  <w:num w:numId="4">
    <w:abstractNumId w:val="8"/>
  </w:num>
  <w:num w:numId="5">
    <w:abstractNumId w:val="11"/>
  </w:num>
  <w:num w:numId="6">
    <w:abstractNumId w:val="3"/>
  </w:num>
  <w:num w:numId="7">
    <w:abstractNumId w:val="16"/>
  </w:num>
  <w:num w:numId="8">
    <w:abstractNumId w:val="19"/>
  </w:num>
  <w:num w:numId="9">
    <w:abstractNumId w:val="4"/>
  </w:num>
  <w:num w:numId="10">
    <w:abstractNumId w:val="5"/>
  </w:num>
  <w:num w:numId="11">
    <w:abstractNumId w:val="6"/>
  </w:num>
  <w:num w:numId="12">
    <w:abstractNumId w:val="1"/>
  </w:num>
  <w:num w:numId="13">
    <w:abstractNumId w:val="15"/>
  </w:num>
  <w:num w:numId="14">
    <w:abstractNumId w:val="9"/>
  </w:num>
  <w:num w:numId="15">
    <w:abstractNumId w:val="13"/>
  </w:num>
  <w:num w:numId="16">
    <w:abstractNumId w:val="7"/>
  </w:num>
  <w:num w:numId="17">
    <w:abstractNumId w:val="17"/>
  </w:num>
  <w:num w:numId="18">
    <w:abstractNumId w:val="12"/>
  </w:num>
  <w:num w:numId="19">
    <w:abstractNumId w:val="2"/>
  </w:num>
  <w:num w:numId="20">
    <w:abstractNumId w:val="10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564"/>
    <w:rsid w:val="001E2564"/>
    <w:rsid w:val="00A2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BC4B3-C886-4C58-9266-A38471C9E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564"/>
    <w:rPr>
      <w:kern w:val="2"/>
      <w:szCs w:val="28"/>
      <w:lang w:val="en-US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5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564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US" w:bidi="th-TH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E256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US" w:bidi="th-TH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564"/>
    <w:rPr>
      <w:rFonts w:eastAsiaTheme="majorEastAsia" w:cstheme="majorBidi"/>
      <w:color w:val="2F5496" w:themeColor="accent1" w:themeShade="BF"/>
      <w:kern w:val="2"/>
      <w:sz w:val="28"/>
      <w:szCs w:val="35"/>
      <w:lang w:val="en-US" w:bidi="th-TH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64"/>
    <w:rPr>
      <w:rFonts w:eastAsiaTheme="majorEastAsia" w:cstheme="majorBidi"/>
      <w:i/>
      <w:iCs/>
      <w:color w:val="2F5496" w:themeColor="accent1" w:themeShade="BF"/>
      <w:kern w:val="2"/>
      <w:szCs w:val="28"/>
      <w:lang w:val="en-US" w:bidi="th-TH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64"/>
    <w:rPr>
      <w:rFonts w:eastAsiaTheme="majorEastAsia" w:cstheme="majorBidi"/>
      <w:color w:val="2F5496" w:themeColor="accent1" w:themeShade="BF"/>
      <w:kern w:val="2"/>
      <w:szCs w:val="28"/>
      <w:lang w:val="en-US" w:bidi="th-TH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64"/>
    <w:rPr>
      <w:rFonts w:eastAsiaTheme="majorEastAsia" w:cstheme="majorBidi"/>
      <w:i/>
      <w:iCs/>
      <w:color w:val="595959" w:themeColor="text1" w:themeTint="A6"/>
      <w:kern w:val="2"/>
      <w:szCs w:val="28"/>
      <w:lang w:val="en-US" w:bidi="th-TH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64"/>
    <w:rPr>
      <w:rFonts w:eastAsiaTheme="majorEastAsia" w:cstheme="majorBidi"/>
      <w:color w:val="595959" w:themeColor="text1" w:themeTint="A6"/>
      <w:kern w:val="2"/>
      <w:szCs w:val="28"/>
      <w:lang w:val="en-US" w:bidi="th-TH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64"/>
    <w:rPr>
      <w:rFonts w:eastAsiaTheme="majorEastAsia" w:cstheme="majorBidi"/>
      <w:i/>
      <w:iCs/>
      <w:color w:val="272727" w:themeColor="text1" w:themeTint="D8"/>
      <w:kern w:val="2"/>
      <w:szCs w:val="28"/>
      <w:lang w:val="en-US" w:bidi="th-TH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64"/>
    <w:rPr>
      <w:rFonts w:eastAsiaTheme="majorEastAsia" w:cstheme="majorBidi"/>
      <w:color w:val="272727" w:themeColor="text1" w:themeTint="D8"/>
      <w:kern w:val="2"/>
      <w:szCs w:val="28"/>
      <w:lang w:val="en-US" w:bidi="th-TH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E2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E2564"/>
    <w:rPr>
      <w:rFonts w:asciiTheme="majorHAnsi" w:eastAsiaTheme="majorEastAsia" w:hAnsiTheme="majorHAnsi" w:cstheme="majorBidi"/>
      <w:spacing w:val="-10"/>
      <w:kern w:val="28"/>
      <w:sz w:val="56"/>
      <w:szCs w:val="71"/>
      <w:lang w:val="en-US" w:bidi="th-TH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E2564"/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US" w:bidi="th-TH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E2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64"/>
    <w:rPr>
      <w:i/>
      <w:iCs/>
      <w:color w:val="404040" w:themeColor="text1" w:themeTint="BF"/>
      <w:kern w:val="2"/>
      <w:szCs w:val="28"/>
      <w:lang w:val="en-US" w:bidi="th-TH"/>
      <w14:ligatures w14:val="standardContextual"/>
    </w:rPr>
  </w:style>
  <w:style w:type="paragraph" w:styleId="ListParagraph">
    <w:name w:val="List Paragraph"/>
    <w:basedOn w:val="Normal"/>
    <w:uiPriority w:val="34"/>
    <w:qFormat/>
    <w:rsid w:val="001E2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5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64"/>
    <w:rPr>
      <w:i/>
      <w:iCs/>
      <w:color w:val="2F5496" w:themeColor="accent1" w:themeShade="BF"/>
      <w:kern w:val="2"/>
      <w:szCs w:val="28"/>
      <w:lang w:val="en-US" w:bidi="th-TH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E2564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1E256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</w:rPr>
  </w:style>
  <w:style w:type="paragraph" w:styleId="NormalWeb">
    <w:name w:val="Normal (Web)"/>
    <w:basedOn w:val="Normal"/>
    <w:uiPriority w:val="99"/>
    <w:semiHidden/>
    <w:unhideWhenUsed/>
    <w:rsid w:val="001E256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</w:rPr>
  </w:style>
  <w:style w:type="character" w:customStyle="1" w:styleId="apple-tab-span">
    <w:name w:val="apple-tab-span"/>
    <w:basedOn w:val="DefaultParagraphFont"/>
    <w:rsid w:val="001E2564"/>
  </w:style>
  <w:style w:type="character" w:styleId="Hyperlink">
    <w:name w:val="Hyperlink"/>
    <w:basedOn w:val="DefaultParagraphFont"/>
    <w:uiPriority w:val="99"/>
    <w:unhideWhenUsed/>
    <w:rsid w:val="001E25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2564"/>
    <w:rPr>
      <w:color w:val="800080"/>
      <w:u w:val="single"/>
    </w:rPr>
  </w:style>
  <w:style w:type="paragraph" w:styleId="Revision">
    <w:name w:val="Revision"/>
    <w:hidden/>
    <w:uiPriority w:val="99"/>
    <w:semiHidden/>
    <w:rsid w:val="001E2564"/>
    <w:pPr>
      <w:spacing w:after="0" w:line="240" w:lineRule="auto"/>
    </w:pPr>
    <w:rPr>
      <w:kern w:val="2"/>
      <w:szCs w:val="28"/>
      <w:lang w:val="en-US"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E2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56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564"/>
    <w:rPr>
      <w:kern w:val="2"/>
      <w:sz w:val="20"/>
      <w:szCs w:val="25"/>
      <w:lang w:val="en-US" w:bidi="th-TH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564"/>
    <w:rPr>
      <w:b/>
      <w:bCs/>
      <w:kern w:val="2"/>
      <w:sz w:val="20"/>
      <w:szCs w:val="25"/>
      <w:lang w:val="en-US" w:bidi="th-TH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1E25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1E2564"/>
    <w:rPr>
      <w:rFonts w:ascii="Calibri" w:hAnsi="Calibri" w:cs="Calibri"/>
      <w:noProof/>
      <w:kern w:val="2"/>
      <w:szCs w:val="28"/>
      <w:lang w:val="en-US" w:bidi="th-TH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1E2564"/>
    <w:pPr>
      <w:spacing w:line="240" w:lineRule="auto"/>
      <w:jc w:val="thaiDistribute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1E2564"/>
    <w:rPr>
      <w:rFonts w:ascii="Calibri" w:hAnsi="Calibri" w:cs="Calibri"/>
      <w:noProof/>
      <w:kern w:val="2"/>
      <w:szCs w:val="28"/>
      <w:lang w:val="en-US" w:bidi="th-TH"/>
      <w14:ligatures w14:val="standardContextual"/>
    </w:rPr>
  </w:style>
  <w:style w:type="table" w:styleId="TableGrid">
    <w:name w:val="Table Grid"/>
    <w:basedOn w:val="TableNormal"/>
    <w:uiPriority w:val="39"/>
    <w:rsid w:val="001E2564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2564"/>
    <w:rPr>
      <w:i/>
      <w:iCs/>
    </w:rPr>
  </w:style>
  <w:style w:type="character" w:customStyle="1" w:styleId="apple-converted-space">
    <w:name w:val="apple-converted-space"/>
    <w:basedOn w:val="DefaultParagraphFont"/>
    <w:rsid w:val="001E2564"/>
  </w:style>
  <w:style w:type="character" w:styleId="LineNumber">
    <w:name w:val="line number"/>
    <w:basedOn w:val="DefaultParagraphFont"/>
    <w:uiPriority w:val="99"/>
    <w:semiHidden/>
    <w:unhideWhenUsed/>
    <w:rsid w:val="001E2564"/>
  </w:style>
  <w:style w:type="character" w:styleId="UnresolvedMention">
    <w:name w:val="Unresolved Mention"/>
    <w:basedOn w:val="DefaultParagraphFont"/>
    <w:uiPriority w:val="99"/>
    <w:semiHidden/>
    <w:unhideWhenUsed/>
    <w:rsid w:val="001E25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2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564"/>
    <w:rPr>
      <w:kern w:val="2"/>
      <w:szCs w:val="28"/>
      <w:lang w:val="en-US"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E2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564"/>
    <w:rPr>
      <w:kern w:val="2"/>
      <w:szCs w:val="28"/>
      <w:lang w:val="en-US" w:bidi="th-TH"/>
      <w14:ligatures w14:val="standardContextual"/>
    </w:rPr>
  </w:style>
  <w:style w:type="character" w:customStyle="1" w:styleId="EndNoteBibliographyTitleChar">
    <w:name w:val="EndNote Bibliography Title Char"/>
    <w:basedOn w:val="DefaultParagraphFont"/>
    <w:rsid w:val="001E256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sid w:val="001E2564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1E256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1</cp:revision>
  <dcterms:created xsi:type="dcterms:W3CDTF">2026-05-11T16:07:00Z</dcterms:created>
  <dcterms:modified xsi:type="dcterms:W3CDTF">2026-05-11T16:10:00Z</dcterms:modified>
</cp:coreProperties>
</file>